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86FEF" w:rsidRPr="006A164A" w:rsidRDefault="00A86FEF" w:rsidP="00A86FEF">
      <w:pPr>
        <w:rPr>
          <w:rFonts w:ascii="Times" w:hAnsi="Times"/>
          <w:color w:val="000000" w:themeColor="text1"/>
        </w:rPr>
      </w:pPr>
      <w:r w:rsidRPr="006A164A">
        <w:rPr>
          <w:rFonts w:ascii="Times" w:hAnsi="Times"/>
          <w:b/>
          <w:bCs/>
          <w:color w:val="000000" w:themeColor="text1"/>
        </w:rPr>
        <w:t>Supplementary Table 1</w:t>
      </w:r>
      <w:r w:rsidRPr="006A164A">
        <w:rPr>
          <w:rFonts w:ascii="Times" w:hAnsi="Times"/>
          <w:color w:val="000000" w:themeColor="text1"/>
        </w:rPr>
        <w:t>. Enrollment of index participants (people diagnosed with TB) in each arm.</w:t>
      </w:r>
    </w:p>
    <w:p w:rsidR="00A86FEF" w:rsidRPr="006A164A" w:rsidRDefault="00A86FEF" w:rsidP="00A86FEF">
      <w:pPr>
        <w:rPr>
          <w:rFonts w:ascii="Times" w:hAnsi="Times"/>
          <w:color w:val="000000" w:themeColor="text1"/>
        </w:rPr>
      </w:pPr>
    </w:p>
    <w:p w:rsidR="00A86FEF" w:rsidRPr="006A164A" w:rsidRDefault="00A86FEF" w:rsidP="00A86FEF">
      <w:pPr>
        <w:rPr>
          <w:rFonts w:ascii="Times" w:hAnsi="Times"/>
          <w:color w:val="000000" w:themeColor="text1"/>
        </w:rPr>
      </w:pPr>
    </w:p>
    <w:tbl>
      <w:tblPr>
        <w:tblW w:w="8010" w:type="dxa"/>
        <w:tblLook w:val="04A0" w:firstRow="1" w:lastRow="0" w:firstColumn="1" w:lastColumn="0" w:noHBand="0" w:noVBand="1"/>
      </w:tblPr>
      <w:tblGrid>
        <w:gridCol w:w="2790"/>
        <w:gridCol w:w="1890"/>
        <w:gridCol w:w="1800"/>
        <w:gridCol w:w="1530"/>
      </w:tblGrid>
      <w:tr w:rsidR="000535AF" w:rsidRPr="006A164A" w:rsidTr="000535AF">
        <w:trPr>
          <w:trHeight w:val="300"/>
        </w:trPr>
        <w:tc>
          <w:tcPr>
            <w:tcW w:w="279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535AF" w:rsidRPr="006A164A" w:rsidRDefault="000535AF" w:rsidP="00D82BB2">
            <w:pPr>
              <w:rPr>
                <w:rFonts w:ascii="Times" w:hAnsi="Times" w:cs="Calibri"/>
                <w:color w:val="000000" w:themeColor="text1"/>
              </w:rPr>
            </w:pPr>
            <w:r w:rsidRPr="006A164A">
              <w:rPr>
                <w:rFonts w:ascii="Times" w:hAnsi="Times" w:cs="Calibri"/>
                <w:color w:val="000000" w:themeColor="text1"/>
              </w:rPr>
              <w:t> 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AF" w:rsidRPr="006A164A" w:rsidRDefault="000535AF" w:rsidP="00D82BB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Household-based arm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AF" w:rsidRPr="006A164A" w:rsidRDefault="000535AF" w:rsidP="00D82BB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Incentive-based arm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5AF" w:rsidRPr="006A164A" w:rsidRDefault="000535AF" w:rsidP="00D82BB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</w:tr>
      <w:tr w:rsidR="000535AF" w:rsidRPr="006A164A" w:rsidTr="000535AF">
        <w:trPr>
          <w:trHeight w:val="320"/>
        </w:trPr>
        <w:tc>
          <w:tcPr>
            <w:tcW w:w="27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35AF" w:rsidRPr="006A164A" w:rsidRDefault="000535AF" w:rsidP="00D82BB2">
            <w:pPr>
              <w:rPr>
                <w:rFonts w:ascii="Times" w:hAnsi="Times" w:cs="Calibri"/>
                <w:color w:val="000000" w:themeColor="text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5AF" w:rsidRPr="006A164A" w:rsidRDefault="000535AF" w:rsidP="00D82BB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(N=126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5AF" w:rsidRPr="006A164A" w:rsidRDefault="000535AF" w:rsidP="00D82BB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(N=129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35AF" w:rsidRPr="006A164A" w:rsidRDefault="000535AF" w:rsidP="00D82BB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(N=2563)</w:t>
            </w:r>
          </w:p>
        </w:tc>
      </w:tr>
      <w:tr w:rsidR="000535AF" w:rsidRPr="006A164A" w:rsidTr="000535AF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AF" w:rsidRPr="006A164A" w:rsidRDefault="000535AF" w:rsidP="00D82BB2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 xml:space="preserve">Total participants contacted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AF" w:rsidRPr="006A164A" w:rsidRDefault="000535AF" w:rsidP="00D82BB2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/>
                <w:color w:val="000000" w:themeColor="text1"/>
                <w:sz w:val="20"/>
                <w:szCs w:val="20"/>
              </w:rPr>
              <w:t>1217 (95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AF" w:rsidRPr="006A164A" w:rsidRDefault="000535AF" w:rsidP="00D82BB2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/>
                <w:color w:val="000000" w:themeColor="text1"/>
                <w:sz w:val="20"/>
                <w:szCs w:val="20"/>
              </w:rPr>
              <w:t>1245 (96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5AF" w:rsidRPr="006A164A" w:rsidRDefault="000535AF" w:rsidP="00D82BB2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/>
                <w:color w:val="000000" w:themeColor="text1"/>
                <w:sz w:val="20"/>
                <w:szCs w:val="20"/>
              </w:rPr>
              <w:t>2462 (96.1)</w:t>
            </w:r>
          </w:p>
        </w:tc>
      </w:tr>
      <w:tr w:rsidR="000535AF" w:rsidRPr="006A164A" w:rsidTr="000535AF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AF" w:rsidRPr="006A164A" w:rsidRDefault="000535AF" w:rsidP="00D82BB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   Enroll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AF" w:rsidRPr="006A164A" w:rsidRDefault="000535AF" w:rsidP="00D82BB2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/>
                <w:color w:val="000000" w:themeColor="text1"/>
                <w:sz w:val="20"/>
                <w:szCs w:val="20"/>
              </w:rPr>
              <w:t>782 (61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AF" w:rsidRPr="006A164A" w:rsidRDefault="000535AF" w:rsidP="00D82BB2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/>
                <w:color w:val="000000" w:themeColor="text1"/>
                <w:sz w:val="20"/>
                <w:szCs w:val="20"/>
              </w:rPr>
              <w:t>780 (6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5AF" w:rsidRPr="006A164A" w:rsidRDefault="000535AF" w:rsidP="00D82BB2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/>
                <w:color w:val="000000" w:themeColor="text1"/>
                <w:sz w:val="20"/>
                <w:szCs w:val="20"/>
              </w:rPr>
              <w:t>1562 (60.9)</w:t>
            </w:r>
          </w:p>
        </w:tc>
      </w:tr>
      <w:tr w:rsidR="000535AF" w:rsidRPr="006A164A" w:rsidTr="000535AF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AF" w:rsidRPr="006A164A" w:rsidRDefault="000535AF" w:rsidP="00D82BB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   Declined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AF" w:rsidRPr="006A164A" w:rsidRDefault="000535AF" w:rsidP="00D82BB2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/>
                <w:color w:val="000000" w:themeColor="text1"/>
                <w:sz w:val="20"/>
                <w:szCs w:val="20"/>
              </w:rPr>
              <w:t>116 (9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AF" w:rsidRPr="006A164A" w:rsidRDefault="000535AF" w:rsidP="00D82BB2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/>
                <w:color w:val="000000" w:themeColor="text1"/>
                <w:sz w:val="20"/>
                <w:szCs w:val="20"/>
              </w:rPr>
              <w:t>74 (5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5AF" w:rsidRPr="006A164A" w:rsidRDefault="000535AF" w:rsidP="00D82BB2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/>
                <w:color w:val="000000" w:themeColor="text1"/>
                <w:sz w:val="20"/>
                <w:szCs w:val="20"/>
              </w:rPr>
              <w:t>190 (7.4)</w:t>
            </w:r>
          </w:p>
        </w:tc>
      </w:tr>
      <w:tr w:rsidR="000535AF" w:rsidRPr="006A164A" w:rsidTr="000535AF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AF" w:rsidRPr="006A164A" w:rsidRDefault="000535AF" w:rsidP="00D82BB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   Attempts exhaus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AF" w:rsidRPr="006A164A" w:rsidRDefault="000535AF" w:rsidP="00D82BB2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/>
                <w:color w:val="000000" w:themeColor="text1"/>
                <w:sz w:val="20"/>
                <w:szCs w:val="20"/>
              </w:rPr>
              <w:t>189 (14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AF" w:rsidRPr="006A164A" w:rsidRDefault="000535AF" w:rsidP="00D82BB2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/>
                <w:color w:val="000000" w:themeColor="text1"/>
                <w:sz w:val="20"/>
                <w:szCs w:val="20"/>
              </w:rPr>
              <w:t>250 (19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5AF" w:rsidRPr="006A164A" w:rsidRDefault="000535AF" w:rsidP="00D82BB2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/>
                <w:color w:val="000000" w:themeColor="text1"/>
                <w:sz w:val="20"/>
                <w:szCs w:val="20"/>
              </w:rPr>
              <w:t>439 (17.1)</w:t>
            </w:r>
          </w:p>
        </w:tc>
      </w:tr>
      <w:tr w:rsidR="000535AF" w:rsidRPr="006A164A" w:rsidTr="000535AF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AF" w:rsidRPr="006A164A" w:rsidRDefault="000535AF" w:rsidP="00D82BB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   Mental impairment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AF" w:rsidRPr="006A164A" w:rsidRDefault="000535AF" w:rsidP="00D82BB2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/>
                <w:color w:val="000000" w:themeColor="text1"/>
                <w:sz w:val="20"/>
                <w:szCs w:val="20"/>
              </w:rPr>
              <w:t>7 (0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AF" w:rsidRPr="006A164A" w:rsidRDefault="000535AF" w:rsidP="00D82BB2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/>
                <w:color w:val="000000" w:themeColor="text1"/>
                <w:sz w:val="20"/>
                <w:szCs w:val="20"/>
              </w:rPr>
              <w:t>14 (1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5AF" w:rsidRPr="006A164A" w:rsidRDefault="000535AF" w:rsidP="00D82BB2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/>
                <w:color w:val="000000" w:themeColor="text1"/>
                <w:sz w:val="20"/>
                <w:szCs w:val="20"/>
              </w:rPr>
              <w:t>21 (0.8)</w:t>
            </w:r>
          </w:p>
        </w:tc>
      </w:tr>
      <w:tr w:rsidR="000535AF" w:rsidRPr="006A164A" w:rsidTr="000535AF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AF" w:rsidRPr="006A164A" w:rsidRDefault="000535AF" w:rsidP="00D82BB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   No study languages spoken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AF" w:rsidRPr="006A164A" w:rsidRDefault="000535AF" w:rsidP="00D82BB2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/>
                <w:color w:val="000000" w:themeColor="text1"/>
                <w:sz w:val="20"/>
                <w:szCs w:val="20"/>
              </w:rPr>
              <w:t>10 (0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AF" w:rsidRPr="006A164A" w:rsidRDefault="000535AF" w:rsidP="00D82BB2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/>
                <w:color w:val="000000" w:themeColor="text1"/>
                <w:sz w:val="20"/>
                <w:szCs w:val="20"/>
              </w:rPr>
              <w:t>9 (0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5AF" w:rsidRPr="006A164A" w:rsidRDefault="000535AF" w:rsidP="00D82BB2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/>
                <w:color w:val="000000" w:themeColor="text1"/>
                <w:sz w:val="20"/>
                <w:szCs w:val="20"/>
              </w:rPr>
              <w:t>19 (0.7)</w:t>
            </w:r>
          </w:p>
        </w:tc>
      </w:tr>
      <w:tr w:rsidR="000535AF" w:rsidRPr="006A164A" w:rsidTr="000535AF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AF" w:rsidRPr="006A164A" w:rsidRDefault="000535AF" w:rsidP="00D82BB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   Not able to give consent </w:t>
            </w:r>
            <w:r w:rsidRPr="006A164A">
              <w:rPr>
                <w:rFonts w:ascii="Times" w:hAnsi="Times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AF" w:rsidRPr="006A164A" w:rsidRDefault="000535AF" w:rsidP="00D82BB2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/>
                <w:color w:val="000000" w:themeColor="text1"/>
                <w:sz w:val="20"/>
                <w:szCs w:val="20"/>
              </w:rPr>
              <w:t>113 (8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AF" w:rsidRPr="006A164A" w:rsidRDefault="000535AF" w:rsidP="00D82BB2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/>
                <w:color w:val="000000" w:themeColor="text1"/>
                <w:sz w:val="20"/>
                <w:szCs w:val="20"/>
              </w:rPr>
              <w:t>118 (9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5AF" w:rsidRPr="006A164A" w:rsidRDefault="000535AF" w:rsidP="00D82BB2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/>
                <w:color w:val="000000" w:themeColor="text1"/>
                <w:sz w:val="20"/>
                <w:szCs w:val="20"/>
              </w:rPr>
              <w:t>231 (9.0)</w:t>
            </w:r>
          </w:p>
        </w:tc>
      </w:tr>
      <w:tr w:rsidR="000535AF" w:rsidRPr="006A164A" w:rsidTr="000535AF">
        <w:trPr>
          <w:trHeight w:val="300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AF" w:rsidRPr="006A164A" w:rsidRDefault="000535AF" w:rsidP="00D82BB2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AF" w:rsidRPr="006A164A" w:rsidRDefault="000535AF" w:rsidP="00D82BB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AF" w:rsidRPr="006A164A" w:rsidRDefault="000535AF" w:rsidP="00D82BB2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535AF" w:rsidRPr="006A164A" w:rsidRDefault="000535AF" w:rsidP="00D82BB2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0535AF" w:rsidRPr="006A164A" w:rsidTr="000535AF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5AF" w:rsidRPr="006A164A" w:rsidRDefault="000535AF" w:rsidP="00D82BB2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Participants not contacted or missing informati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5AF" w:rsidRPr="006A164A" w:rsidRDefault="000535AF" w:rsidP="00D82BB2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/>
                <w:color w:val="000000" w:themeColor="text1"/>
                <w:sz w:val="20"/>
                <w:szCs w:val="20"/>
              </w:rPr>
              <w:t>52 (4.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5AF" w:rsidRPr="006A164A" w:rsidRDefault="000535AF" w:rsidP="00D82BB2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/>
                <w:color w:val="000000" w:themeColor="text1"/>
                <w:sz w:val="20"/>
                <w:szCs w:val="20"/>
              </w:rPr>
              <w:t>49 (3.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35AF" w:rsidRPr="006A164A" w:rsidRDefault="000535AF" w:rsidP="00D82BB2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/>
                <w:color w:val="000000" w:themeColor="text1"/>
                <w:sz w:val="20"/>
                <w:szCs w:val="20"/>
              </w:rPr>
              <w:t>101 (3.9)</w:t>
            </w:r>
          </w:p>
        </w:tc>
      </w:tr>
    </w:tbl>
    <w:p w:rsidR="00A86FEF" w:rsidRPr="006A164A" w:rsidRDefault="00A86FEF" w:rsidP="00A86FEF">
      <w:pPr>
        <w:rPr>
          <w:rFonts w:ascii="Times" w:hAnsi="Times"/>
          <w:b/>
          <w:bCs/>
          <w:color w:val="000000" w:themeColor="text1"/>
        </w:rPr>
      </w:pPr>
    </w:p>
    <w:p w:rsidR="00A86FEF" w:rsidRPr="006A164A" w:rsidRDefault="006A164A" w:rsidP="00A86FEF">
      <w:pPr>
        <w:rPr>
          <w:rFonts w:ascii="Times" w:hAnsi="Times"/>
          <w:color w:val="000000" w:themeColor="text1"/>
        </w:rPr>
      </w:pPr>
      <w:r w:rsidRPr="006A164A">
        <w:rPr>
          <w:rFonts w:ascii="Times" w:hAnsi="Times"/>
          <w:b/>
          <w:bCs/>
          <w:i/>
          <w:iCs/>
          <w:color w:val="000000" w:themeColor="text1"/>
          <w:sz w:val="20"/>
          <w:szCs w:val="20"/>
          <w:vertAlign w:val="superscript"/>
        </w:rPr>
        <w:t>†</w:t>
      </w:r>
      <w:r w:rsidR="00A86FEF" w:rsidRPr="006A164A">
        <w:rPr>
          <w:rFonts w:ascii="Times" w:hAnsi="Times"/>
          <w:color w:val="000000" w:themeColor="text1"/>
        </w:rPr>
        <w:t xml:space="preserve"> Not able to give consent includes the following reasons: death, critical illness, unavailability, or relocation. </w:t>
      </w:r>
    </w:p>
    <w:p w:rsidR="00A86FEF" w:rsidRPr="006A164A" w:rsidRDefault="00A86FEF" w:rsidP="00A86FEF">
      <w:pPr>
        <w:ind w:left="630" w:hanging="630"/>
        <w:rPr>
          <w:rFonts w:ascii="Times" w:hAnsi="Times"/>
          <w:b/>
          <w:bCs/>
          <w:color w:val="000000" w:themeColor="text1"/>
        </w:rPr>
      </w:pPr>
    </w:p>
    <w:p w:rsidR="00C300EF" w:rsidRDefault="00C300EF" w:rsidP="00A86FEF">
      <w:pPr>
        <w:rPr>
          <w:rFonts w:ascii="Times" w:hAnsi="Times"/>
          <w:b/>
          <w:bCs/>
          <w:color w:val="000000" w:themeColor="text1"/>
        </w:rPr>
        <w:sectPr w:rsidR="00C300EF" w:rsidSect="002E7679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:rsidR="00A86FEF" w:rsidRPr="006A164A" w:rsidRDefault="00A86FEF" w:rsidP="00A86FEF">
      <w:pPr>
        <w:rPr>
          <w:rFonts w:ascii="Times" w:hAnsi="Times"/>
          <w:color w:val="000000" w:themeColor="text1"/>
        </w:rPr>
      </w:pPr>
      <w:r w:rsidRPr="006A164A">
        <w:rPr>
          <w:rFonts w:ascii="Times" w:hAnsi="Times"/>
          <w:b/>
          <w:bCs/>
          <w:color w:val="000000" w:themeColor="text1"/>
        </w:rPr>
        <w:lastRenderedPageBreak/>
        <w:t xml:space="preserve">Supplementary Table 2.  </w:t>
      </w:r>
      <w:r w:rsidRPr="006A164A">
        <w:rPr>
          <w:rFonts w:ascii="Times" w:hAnsi="Times"/>
          <w:color w:val="000000" w:themeColor="text1"/>
        </w:rPr>
        <w:t>Index participant characteristics associated with enrolling at least one contact person.</w:t>
      </w:r>
    </w:p>
    <w:p w:rsidR="00A86FEF" w:rsidRPr="006A164A" w:rsidRDefault="00A86FEF" w:rsidP="00A86FEF">
      <w:pPr>
        <w:rPr>
          <w:rFonts w:ascii="Times" w:hAnsi="Times"/>
          <w:color w:val="000000" w:themeColor="text1"/>
        </w:rPr>
      </w:pPr>
    </w:p>
    <w:p w:rsidR="00A86FEF" w:rsidRPr="006A164A" w:rsidRDefault="00A86FEF" w:rsidP="00A86FEF">
      <w:pPr>
        <w:rPr>
          <w:rFonts w:ascii="Times" w:hAnsi="Times"/>
          <w:color w:val="000000" w:themeColor="text1"/>
        </w:rPr>
      </w:pPr>
    </w:p>
    <w:p w:rsidR="002E7679" w:rsidRDefault="002E7679" w:rsidP="00A86FEF">
      <w:pPr>
        <w:rPr>
          <w:rFonts w:ascii="Times" w:hAnsi="Times"/>
          <w:color w:val="000000" w:themeColor="text1"/>
        </w:rPr>
      </w:pPr>
    </w:p>
    <w:tbl>
      <w:tblPr>
        <w:tblW w:w="14279" w:type="dxa"/>
        <w:tblLook w:val="04A0" w:firstRow="1" w:lastRow="0" w:firstColumn="1" w:lastColumn="0" w:noHBand="0" w:noVBand="1"/>
      </w:tblPr>
      <w:tblGrid>
        <w:gridCol w:w="2070"/>
        <w:gridCol w:w="750"/>
        <w:gridCol w:w="1860"/>
        <w:gridCol w:w="351"/>
        <w:gridCol w:w="770"/>
        <w:gridCol w:w="2509"/>
        <w:gridCol w:w="636"/>
        <w:gridCol w:w="2291"/>
        <w:gridCol w:w="90"/>
        <w:gridCol w:w="616"/>
        <w:gridCol w:w="2187"/>
        <w:gridCol w:w="149"/>
      </w:tblGrid>
      <w:tr w:rsidR="007F1C41" w:rsidRPr="006A164A" w:rsidTr="007F1C41">
        <w:trPr>
          <w:trHeight w:val="300"/>
        </w:trPr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0EF" w:rsidRPr="006A164A" w:rsidRDefault="00C300EF" w:rsidP="00BB739D">
            <w:pPr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24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0EF" w:rsidRPr="006A164A" w:rsidRDefault="00C300EF" w:rsidP="00BB739D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 xml:space="preserve">Household-based Arm </w:t>
            </w:r>
          </w:p>
        </w:tc>
        <w:tc>
          <w:tcPr>
            <w:tcW w:w="5969" w:type="dxa"/>
            <w:gridSpan w:val="6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0EF" w:rsidRPr="006A164A" w:rsidRDefault="00C300EF" w:rsidP="00BB739D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 xml:space="preserve">Incentive-based Arm </w:t>
            </w:r>
          </w:p>
        </w:tc>
      </w:tr>
      <w:tr w:rsidR="007F1C41" w:rsidRPr="006A164A" w:rsidTr="007F1C41">
        <w:trPr>
          <w:gridAfter w:val="1"/>
          <w:wAfter w:w="149" w:type="dxa"/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00EF" w:rsidRPr="006A164A" w:rsidRDefault="00C300EF" w:rsidP="00BB739D">
            <w:pPr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00EF" w:rsidRPr="006A164A" w:rsidRDefault="00C300EF" w:rsidP="00BB739D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Crude mixed-effects l</w:t>
            </w:r>
            <w:r w:rsidRPr="006A164A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 xml:space="preserve">ogistic </w:t>
            </w:r>
            <w:r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r</w:t>
            </w:r>
            <w:r w:rsidRPr="006A164A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egression</w:t>
            </w:r>
          </w:p>
        </w:tc>
        <w:tc>
          <w:tcPr>
            <w:tcW w:w="3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00EF" w:rsidRPr="006A164A" w:rsidRDefault="00C300EF" w:rsidP="00BB739D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Adjusted mixed-effects l</w:t>
            </w:r>
            <w:r w:rsidRPr="006A164A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 xml:space="preserve">ogistic </w:t>
            </w:r>
            <w:r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r</w:t>
            </w:r>
            <w:r w:rsidRPr="006A164A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egression</w:t>
            </w:r>
          </w:p>
        </w:tc>
        <w:tc>
          <w:tcPr>
            <w:tcW w:w="29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00EF" w:rsidRPr="006A164A" w:rsidRDefault="00C300EF" w:rsidP="00BB739D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Crude mixed-effects l</w:t>
            </w:r>
            <w:r w:rsidRPr="006A164A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 xml:space="preserve">ogistic </w:t>
            </w:r>
            <w:r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r</w:t>
            </w:r>
            <w:r w:rsidRPr="006A164A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egression</w:t>
            </w:r>
          </w:p>
        </w:tc>
        <w:tc>
          <w:tcPr>
            <w:tcW w:w="2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00EF" w:rsidRPr="006A164A" w:rsidRDefault="00C300EF" w:rsidP="00BB739D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Adjusted</w:t>
            </w:r>
            <w:r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 xml:space="preserve"> mixed-effects l</w:t>
            </w:r>
            <w:r w:rsidRPr="006A164A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 xml:space="preserve">ogistic </w:t>
            </w:r>
            <w:r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r</w:t>
            </w:r>
            <w:r w:rsidRPr="006A164A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egression</w:t>
            </w:r>
          </w:p>
        </w:tc>
      </w:tr>
      <w:tr w:rsidR="007F1C41" w:rsidRPr="006A164A" w:rsidTr="007F1C41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1C41" w:rsidRPr="006A164A" w:rsidRDefault="007F1C41" w:rsidP="00BB739D">
            <w:pPr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OR</w:t>
            </w:r>
            <w:r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 xml:space="preserve"> *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CI</w:t>
            </w:r>
            <w:r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 xml:space="preserve"> 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6A164A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  <w:r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 xml:space="preserve"> *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6A164A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2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CI</w:t>
            </w:r>
          </w:p>
        </w:tc>
      </w:tr>
      <w:tr w:rsidR="007F1C41" w:rsidRPr="006A164A" w:rsidTr="007F1C41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C41" w:rsidRPr="006A164A" w:rsidRDefault="007F1C41" w:rsidP="00BB739D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 w:cs="Calibri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 w:cs="Calibr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 w:cs="Calibr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 w:cs="Calibr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3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 w:cs="Calibr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3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7F1C41" w:rsidRPr="006A164A" w:rsidTr="007F1C41">
        <w:trPr>
          <w:trHeight w:val="131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C41" w:rsidRPr="006A164A" w:rsidRDefault="007F1C41" w:rsidP="007F1C41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 w:cs="Calibri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C41" w:rsidRPr="007F1C41" w:rsidRDefault="007F1C41" w:rsidP="007F1C41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7F1C41">
              <w:rPr>
                <w:rFonts w:ascii="Times" w:hAnsi="Times" w:cs="Calibri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C41" w:rsidRPr="007F1C41" w:rsidRDefault="007F1C41" w:rsidP="007F1C41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7F1C41">
              <w:rPr>
                <w:rFonts w:ascii="Times" w:hAnsi="Times" w:cs="Calibri"/>
                <w:color w:val="000000" w:themeColor="text1"/>
                <w:sz w:val="20"/>
                <w:szCs w:val="20"/>
              </w:rPr>
              <w:t>0.43 – 0.8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C41" w:rsidRPr="007F1C41" w:rsidRDefault="007F1C41" w:rsidP="007F1C41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7F1C41">
              <w:rPr>
                <w:rFonts w:ascii="Times" w:hAnsi="Times" w:cs="Calibri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C41" w:rsidRPr="007F1C41" w:rsidRDefault="007F1C41" w:rsidP="007F1C41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7F1C41">
              <w:rPr>
                <w:rFonts w:ascii="Times" w:hAnsi="Times" w:cs="Calibri"/>
                <w:color w:val="000000" w:themeColor="text1"/>
                <w:sz w:val="20"/>
                <w:szCs w:val="20"/>
              </w:rPr>
              <w:t>0.43 – 0.8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F1C41" w:rsidRPr="007F1C41" w:rsidRDefault="007F1C41" w:rsidP="007F1C41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7F1C41">
              <w:rPr>
                <w:rFonts w:ascii="Times" w:hAnsi="Times" w:cs="Calibri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C41" w:rsidRPr="007F1C41" w:rsidRDefault="007F1C41" w:rsidP="007F1C41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7F1C41">
              <w:rPr>
                <w:rFonts w:ascii="Times" w:hAnsi="Times" w:cs="Calibri"/>
                <w:color w:val="000000" w:themeColor="text1"/>
                <w:sz w:val="20"/>
                <w:szCs w:val="20"/>
              </w:rPr>
              <w:t>0.48 – 0.8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C41" w:rsidRPr="007F1C41" w:rsidRDefault="007F1C41" w:rsidP="007F1C41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7F1C41">
              <w:rPr>
                <w:rFonts w:ascii="Times" w:hAnsi="Times" w:cs="Calibri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2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C41" w:rsidRPr="007F1C41" w:rsidRDefault="007F1C41" w:rsidP="007F1C41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7F1C41">
              <w:rPr>
                <w:rFonts w:ascii="Times" w:hAnsi="Times" w:cs="Calibri"/>
                <w:color w:val="000000" w:themeColor="text1"/>
                <w:sz w:val="20"/>
                <w:szCs w:val="20"/>
              </w:rPr>
              <w:t>0.48 – 0.89</w:t>
            </w:r>
          </w:p>
        </w:tc>
      </w:tr>
      <w:tr w:rsidR="007F1C41" w:rsidRPr="006A164A" w:rsidTr="007F1C41">
        <w:trPr>
          <w:trHeight w:val="131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C41" w:rsidRPr="006A164A" w:rsidRDefault="007F1C41" w:rsidP="00BB739D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C41" w:rsidRPr="007F1C41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C41" w:rsidRPr="007F1C41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C41" w:rsidRPr="007F1C41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C41" w:rsidRPr="007F1C41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C41" w:rsidRPr="007F1C41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C41" w:rsidRPr="007F1C41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7F1C41" w:rsidRPr="006A164A" w:rsidTr="007F1C41">
        <w:trPr>
          <w:trHeight w:val="131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C41" w:rsidRPr="006A164A" w:rsidRDefault="007F1C41" w:rsidP="00BB739D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 w:cs="Calibri"/>
                <w:color w:val="000000" w:themeColor="text1"/>
                <w:sz w:val="20"/>
                <w:szCs w:val="20"/>
              </w:rPr>
              <w:t>Age &lt; 18 year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 w:cs="Calibr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 w:cs="Calibr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 w:cs="Calibr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 w:cs="Calibr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7F1C41" w:rsidRPr="006A164A" w:rsidTr="007F1C41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C41" w:rsidRPr="006A164A" w:rsidRDefault="007F1C41" w:rsidP="007F1C41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 w:cs="Calibri"/>
                <w:color w:val="000000" w:themeColor="text1"/>
                <w:sz w:val="20"/>
                <w:szCs w:val="20"/>
              </w:rPr>
              <w:t>Age ≥ 18 year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C41" w:rsidRPr="007F1C41" w:rsidRDefault="007F1C41" w:rsidP="007F1C41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7F1C41">
              <w:rPr>
                <w:rFonts w:ascii="Times" w:hAnsi="Times" w:cs="Calibri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C41" w:rsidRPr="007F1C41" w:rsidRDefault="007F1C41" w:rsidP="007F1C41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7F1C41">
              <w:rPr>
                <w:rFonts w:ascii="Times" w:hAnsi="Times" w:cs="Calibri"/>
                <w:color w:val="000000" w:themeColor="text1"/>
                <w:sz w:val="20"/>
                <w:szCs w:val="20"/>
              </w:rPr>
              <w:t>0.23 – 1.1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C41" w:rsidRPr="007F1C41" w:rsidRDefault="007F1C41" w:rsidP="007F1C41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7F1C41">
              <w:rPr>
                <w:rFonts w:ascii="Times" w:hAnsi="Times" w:cs="Calibri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C41" w:rsidRPr="007F1C41" w:rsidRDefault="007F1C41" w:rsidP="007F1C41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7F1C41">
              <w:rPr>
                <w:rFonts w:ascii="Times" w:hAnsi="Times" w:cs="Calibri"/>
                <w:color w:val="000000" w:themeColor="text1"/>
                <w:sz w:val="20"/>
                <w:szCs w:val="20"/>
              </w:rPr>
              <w:t>0.26 – 1.27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F1C41" w:rsidRPr="007F1C41" w:rsidRDefault="007F1C41" w:rsidP="007F1C41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7F1C41">
              <w:rPr>
                <w:rFonts w:ascii="Times" w:hAnsi="Times" w:cs="Calibri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C41" w:rsidRPr="007F1C41" w:rsidRDefault="007F1C41" w:rsidP="007F1C41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7F1C41">
              <w:rPr>
                <w:rFonts w:ascii="Times" w:hAnsi="Times" w:cs="Calibri"/>
                <w:color w:val="000000" w:themeColor="text1"/>
                <w:sz w:val="20"/>
                <w:szCs w:val="20"/>
              </w:rPr>
              <w:t>0.17 – 0.5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C41" w:rsidRPr="007F1C41" w:rsidRDefault="007F1C41" w:rsidP="007F1C41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7F1C41">
              <w:rPr>
                <w:rFonts w:ascii="Times" w:hAnsi="Times" w:cs="Calibri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2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C41" w:rsidRPr="007F1C41" w:rsidRDefault="007F1C41" w:rsidP="007F1C41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7F1C41">
              <w:rPr>
                <w:rFonts w:ascii="Times" w:hAnsi="Times" w:cs="Calibri"/>
                <w:color w:val="000000" w:themeColor="text1"/>
                <w:sz w:val="20"/>
                <w:szCs w:val="20"/>
              </w:rPr>
              <w:t>0.18 – 0.62</w:t>
            </w:r>
          </w:p>
        </w:tc>
      </w:tr>
      <w:tr w:rsidR="007F1C41" w:rsidRPr="006A164A" w:rsidTr="007F1C41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1C41" w:rsidRPr="006A164A" w:rsidRDefault="007F1C41" w:rsidP="00BB739D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7F1C41" w:rsidRPr="006A164A" w:rsidTr="007F1C41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C41" w:rsidRPr="006A164A" w:rsidRDefault="007F1C41" w:rsidP="00BB739D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 w:cs="Calibri"/>
                <w:color w:val="000000" w:themeColor="text1"/>
                <w:sz w:val="20"/>
                <w:szCs w:val="20"/>
              </w:rPr>
              <w:t>Vhembe distric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 w:cs="Calibr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 w:cs="Calibr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 w:cs="Calibr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 w:cs="Calibr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7F1C41" w:rsidRPr="006A164A" w:rsidTr="007F1C41">
        <w:trPr>
          <w:trHeight w:val="131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C41" w:rsidRPr="006A164A" w:rsidRDefault="007F1C41" w:rsidP="007F1C41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 w:cs="Calibri"/>
                <w:color w:val="000000" w:themeColor="text1"/>
                <w:sz w:val="20"/>
                <w:szCs w:val="20"/>
              </w:rPr>
              <w:t>Waterberg distric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C41" w:rsidRPr="007F1C41" w:rsidRDefault="007F1C41" w:rsidP="007F1C41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7F1C41">
              <w:rPr>
                <w:rFonts w:ascii="Times" w:hAnsi="Times" w:cs="Calibri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C41" w:rsidRPr="007F1C41" w:rsidRDefault="007F1C41" w:rsidP="007F1C41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7F1C41">
              <w:rPr>
                <w:rFonts w:ascii="Times" w:hAnsi="Times" w:cs="Calibri"/>
                <w:color w:val="000000" w:themeColor="text1"/>
                <w:sz w:val="20"/>
                <w:szCs w:val="20"/>
              </w:rPr>
              <w:t>0.24 – 0.4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C41" w:rsidRPr="007F1C41" w:rsidRDefault="007F1C41" w:rsidP="007F1C41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7F1C41">
              <w:rPr>
                <w:rFonts w:ascii="Times" w:hAnsi="Times" w:cs="Calibri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C41" w:rsidRPr="007F1C41" w:rsidRDefault="007F1C41" w:rsidP="007F1C41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7F1C41">
              <w:rPr>
                <w:rFonts w:ascii="Times" w:hAnsi="Times" w:cs="Calibri"/>
                <w:color w:val="000000" w:themeColor="text1"/>
                <w:sz w:val="20"/>
                <w:szCs w:val="20"/>
              </w:rPr>
              <w:t>0.23 – 0.48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F1C41" w:rsidRPr="007F1C41" w:rsidRDefault="007F1C41" w:rsidP="007F1C41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7F1C41">
              <w:rPr>
                <w:rFonts w:ascii="Times" w:hAnsi="Times" w:cs="Calibri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C41" w:rsidRPr="007F1C41" w:rsidRDefault="007F1C41" w:rsidP="007F1C41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7F1C41">
              <w:rPr>
                <w:rFonts w:ascii="Times" w:hAnsi="Times" w:cs="Calibri"/>
                <w:color w:val="000000" w:themeColor="text1"/>
                <w:sz w:val="20"/>
                <w:szCs w:val="20"/>
              </w:rPr>
              <w:t>0.39 – 1.2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C41" w:rsidRPr="007F1C41" w:rsidRDefault="007F1C41" w:rsidP="007F1C41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7F1C41">
              <w:rPr>
                <w:rFonts w:ascii="Times" w:hAnsi="Times" w:cs="Calibri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2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C41" w:rsidRPr="007F1C41" w:rsidRDefault="007F1C41" w:rsidP="007F1C41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7F1C41">
              <w:rPr>
                <w:rFonts w:ascii="Times" w:hAnsi="Times" w:cs="Calibri"/>
                <w:color w:val="000000" w:themeColor="text1"/>
                <w:sz w:val="20"/>
                <w:szCs w:val="20"/>
              </w:rPr>
              <w:t>0.41 – 1.34</w:t>
            </w:r>
          </w:p>
        </w:tc>
      </w:tr>
      <w:tr w:rsidR="007F1C41" w:rsidRPr="006A164A" w:rsidTr="007F1C41">
        <w:trPr>
          <w:trHeight w:val="131"/>
        </w:trPr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F1C41" w:rsidRPr="006A164A" w:rsidRDefault="007F1C41" w:rsidP="00BB739D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1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3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3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7F1C41" w:rsidRPr="006A164A" w:rsidTr="007F1C41">
        <w:trPr>
          <w:trHeight w:val="131"/>
        </w:trPr>
        <w:tc>
          <w:tcPr>
            <w:tcW w:w="207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7F1C41" w:rsidRPr="006A164A" w:rsidRDefault="007F1C41" w:rsidP="00BB739D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 w:cs="Calibri"/>
                <w:color w:val="000000" w:themeColor="text1"/>
                <w:sz w:val="20"/>
                <w:szCs w:val="20"/>
              </w:rPr>
              <w:t>HIV negative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center"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 w:cs="Calibr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211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 w:cs="Calibr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509" w:type="dxa"/>
            <w:tcBorders>
              <w:top w:val="nil"/>
            </w:tcBorders>
            <w:shd w:val="clear" w:color="auto" w:fill="auto"/>
            <w:noWrap/>
            <w:vAlign w:val="center"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 w:cs="Calibr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381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center"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 w:cs="Calibr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336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7F1C41" w:rsidRPr="006A164A" w:rsidRDefault="007F1C41" w:rsidP="00BB739D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7F1C41" w:rsidRPr="006A164A" w:rsidTr="007F1C41">
        <w:trPr>
          <w:trHeight w:val="97"/>
        </w:trPr>
        <w:tc>
          <w:tcPr>
            <w:tcW w:w="207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7F1C41" w:rsidRPr="006A164A" w:rsidRDefault="007F1C41" w:rsidP="007F1C41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 w:cs="Calibri"/>
                <w:color w:val="000000" w:themeColor="text1"/>
                <w:sz w:val="20"/>
                <w:szCs w:val="20"/>
              </w:rPr>
              <w:t>HIV positive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</w:tcPr>
          <w:p w:rsidR="007F1C41" w:rsidRPr="007F1C41" w:rsidRDefault="007F1C41" w:rsidP="007F1C41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7F1C41">
              <w:rPr>
                <w:rFonts w:ascii="Times" w:hAnsi="Times" w:cs="Calibri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2211" w:type="dxa"/>
            <w:gridSpan w:val="2"/>
            <w:tcBorders>
              <w:top w:val="nil"/>
            </w:tcBorders>
            <w:shd w:val="clear" w:color="auto" w:fill="auto"/>
            <w:noWrap/>
          </w:tcPr>
          <w:p w:rsidR="007F1C41" w:rsidRPr="007F1C41" w:rsidRDefault="007F1C41" w:rsidP="007F1C41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7F1C41">
              <w:rPr>
                <w:rFonts w:ascii="Times" w:hAnsi="Times" w:cs="Calibri"/>
                <w:color w:val="000000" w:themeColor="text1"/>
                <w:sz w:val="20"/>
                <w:szCs w:val="20"/>
              </w:rPr>
              <w:t>0.75 – 1.45</w:t>
            </w:r>
          </w:p>
        </w:tc>
        <w:tc>
          <w:tcPr>
            <w:tcW w:w="770" w:type="dxa"/>
            <w:tcBorders>
              <w:top w:val="nil"/>
            </w:tcBorders>
            <w:shd w:val="clear" w:color="auto" w:fill="auto"/>
            <w:noWrap/>
          </w:tcPr>
          <w:p w:rsidR="007F1C41" w:rsidRPr="007F1C41" w:rsidRDefault="007F1C41" w:rsidP="007F1C41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7F1C41">
              <w:rPr>
                <w:rFonts w:ascii="Times" w:hAnsi="Times" w:cs="Calibri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2509" w:type="dxa"/>
            <w:tcBorders>
              <w:top w:val="nil"/>
            </w:tcBorders>
            <w:shd w:val="clear" w:color="auto" w:fill="auto"/>
            <w:noWrap/>
          </w:tcPr>
          <w:p w:rsidR="007F1C41" w:rsidRPr="007F1C41" w:rsidRDefault="007F1C41" w:rsidP="007F1C41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7F1C41">
              <w:rPr>
                <w:rFonts w:ascii="Times" w:hAnsi="Times" w:cs="Calibri"/>
                <w:color w:val="000000" w:themeColor="text1"/>
                <w:sz w:val="20"/>
                <w:szCs w:val="20"/>
              </w:rPr>
              <w:t>0.73 – 1.4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7F1C41" w:rsidRPr="007F1C41" w:rsidRDefault="007F1C41" w:rsidP="007F1C41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7F1C41">
              <w:rPr>
                <w:rFonts w:ascii="Times" w:hAnsi="Times" w:cs="Calibri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2381" w:type="dxa"/>
            <w:gridSpan w:val="2"/>
            <w:tcBorders>
              <w:top w:val="nil"/>
            </w:tcBorders>
            <w:shd w:val="clear" w:color="auto" w:fill="auto"/>
            <w:noWrap/>
          </w:tcPr>
          <w:p w:rsidR="007F1C41" w:rsidRPr="007F1C41" w:rsidRDefault="007F1C41" w:rsidP="007F1C41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7F1C41">
              <w:rPr>
                <w:rFonts w:ascii="Times" w:hAnsi="Times" w:cs="Calibri"/>
                <w:color w:val="000000" w:themeColor="text1"/>
                <w:sz w:val="20"/>
                <w:szCs w:val="20"/>
              </w:rPr>
              <w:t>0.57 – 1.08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</w:tcPr>
          <w:p w:rsidR="007F1C41" w:rsidRPr="007F1C41" w:rsidRDefault="007F1C41" w:rsidP="007F1C41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7F1C41">
              <w:rPr>
                <w:rFonts w:ascii="Times" w:hAnsi="Times" w:cs="Calibri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2336" w:type="dxa"/>
            <w:gridSpan w:val="2"/>
            <w:tcBorders>
              <w:top w:val="nil"/>
            </w:tcBorders>
            <w:shd w:val="clear" w:color="auto" w:fill="auto"/>
            <w:noWrap/>
          </w:tcPr>
          <w:p w:rsidR="007F1C41" w:rsidRPr="007F1C41" w:rsidRDefault="007F1C41" w:rsidP="007F1C41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7F1C41">
              <w:rPr>
                <w:rFonts w:ascii="Times" w:hAnsi="Times" w:cs="Calibri"/>
                <w:color w:val="000000" w:themeColor="text1"/>
                <w:sz w:val="20"/>
                <w:szCs w:val="20"/>
              </w:rPr>
              <w:t>0.57 – 1.12</w:t>
            </w:r>
          </w:p>
        </w:tc>
      </w:tr>
      <w:tr w:rsidR="007F1C41" w:rsidRPr="006A164A" w:rsidTr="007F1C41">
        <w:trPr>
          <w:trHeight w:val="131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1C41" w:rsidRPr="006A164A" w:rsidRDefault="007F1C41" w:rsidP="007F1C41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6A164A">
              <w:rPr>
                <w:rFonts w:ascii="Times" w:hAnsi="Times" w:cs="Calibri"/>
                <w:color w:val="000000" w:themeColor="text1"/>
                <w:sz w:val="20"/>
                <w:szCs w:val="20"/>
              </w:rPr>
              <w:t>HIV status unknown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7F1C41" w:rsidRPr="007F1C41" w:rsidRDefault="007F1C41" w:rsidP="007F1C41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7F1C41">
              <w:rPr>
                <w:rFonts w:ascii="Times" w:hAnsi="Times" w:cs="Calibri"/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221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7F1C41" w:rsidRPr="007F1C41" w:rsidRDefault="007F1C41" w:rsidP="007F1C41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7F1C41">
              <w:rPr>
                <w:rFonts w:ascii="Times" w:hAnsi="Times" w:cs="Calibri"/>
                <w:color w:val="000000" w:themeColor="text1"/>
                <w:sz w:val="20"/>
                <w:szCs w:val="20"/>
              </w:rPr>
              <w:t>0.54 – 2.45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7F1C41" w:rsidRPr="007F1C41" w:rsidRDefault="007F1C41" w:rsidP="007F1C41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7F1C41">
              <w:rPr>
                <w:rFonts w:ascii="Times" w:hAnsi="Times" w:cs="Calibri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25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7F1C41" w:rsidRPr="007F1C41" w:rsidRDefault="007F1C41" w:rsidP="007F1C41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7F1C41">
              <w:rPr>
                <w:rFonts w:ascii="Times" w:hAnsi="Times" w:cs="Calibri"/>
                <w:color w:val="000000" w:themeColor="text1"/>
                <w:sz w:val="20"/>
                <w:szCs w:val="20"/>
              </w:rPr>
              <w:t>0.50 – 2.3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F1C41" w:rsidRPr="007F1C41" w:rsidRDefault="007F1C41" w:rsidP="007F1C41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7F1C41">
              <w:rPr>
                <w:rFonts w:ascii="Times" w:hAnsi="Times" w:cs="Calibri"/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238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7F1C41" w:rsidRPr="007F1C41" w:rsidRDefault="007F1C41" w:rsidP="007F1C41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7F1C41">
              <w:rPr>
                <w:rFonts w:ascii="Times" w:hAnsi="Times" w:cs="Calibri"/>
                <w:color w:val="000000" w:themeColor="text1"/>
                <w:sz w:val="20"/>
                <w:szCs w:val="20"/>
              </w:rPr>
              <w:t>0.58 – 2.53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7F1C41" w:rsidRPr="007F1C41" w:rsidRDefault="007F1C41" w:rsidP="007F1C41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7F1C41">
              <w:rPr>
                <w:rFonts w:ascii="Times" w:hAnsi="Times" w:cs="Calibri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233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7F1C41" w:rsidRPr="007F1C41" w:rsidRDefault="007F1C41" w:rsidP="007F1C41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7F1C41">
              <w:rPr>
                <w:rFonts w:ascii="Times" w:hAnsi="Times" w:cs="Calibri"/>
                <w:color w:val="000000" w:themeColor="text1"/>
                <w:sz w:val="20"/>
                <w:szCs w:val="20"/>
              </w:rPr>
              <w:t>0.41 – 1.97</w:t>
            </w:r>
          </w:p>
        </w:tc>
      </w:tr>
    </w:tbl>
    <w:p w:rsidR="002E7679" w:rsidRDefault="002E7679" w:rsidP="00551313">
      <w:pPr>
        <w:tabs>
          <w:tab w:val="left" w:pos="1178"/>
        </w:tabs>
        <w:rPr>
          <w:rFonts w:ascii="Times" w:hAnsi="Times"/>
        </w:rPr>
      </w:pPr>
    </w:p>
    <w:p w:rsidR="002E7679" w:rsidRDefault="002E7679" w:rsidP="00551313">
      <w:pPr>
        <w:tabs>
          <w:tab w:val="left" w:pos="1178"/>
        </w:tabs>
        <w:rPr>
          <w:rFonts w:ascii="Times" w:hAnsi="Times"/>
        </w:rPr>
      </w:pPr>
    </w:p>
    <w:p w:rsidR="002E7679" w:rsidRPr="002E7679" w:rsidRDefault="00551313" w:rsidP="002E7679">
      <w:pPr>
        <w:tabs>
          <w:tab w:val="left" w:pos="1178"/>
        </w:tabs>
        <w:rPr>
          <w:rFonts w:ascii="Times" w:hAnsi="Times"/>
        </w:rPr>
      </w:pPr>
      <w:r>
        <w:rPr>
          <w:rFonts w:ascii="Times" w:hAnsi="Times"/>
        </w:rPr>
        <w:t>Mixed-effects logistic regression</w:t>
      </w:r>
      <w:r w:rsidR="00C300EF">
        <w:rPr>
          <w:rFonts w:ascii="Times" w:hAnsi="Times"/>
        </w:rPr>
        <w:t xml:space="preserve"> models</w:t>
      </w:r>
      <w:r>
        <w:rPr>
          <w:rFonts w:ascii="Times" w:hAnsi="Times"/>
        </w:rPr>
        <w:t xml:space="preserve"> with a random intercept for clinic </w:t>
      </w:r>
      <w:r w:rsidR="00C300EF">
        <w:rPr>
          <w:rFonts w:ascii="Times" w:hAnsi="Times"/>
        </w:rPr>
        <w:t>were</w:t>
      </w:r>
      <w:r>
        <w:rPr>
          <w:rFonts w:ascii="Times" w:hAnsi="Times"/>
        </w:rPr>
        <w:t xml:space="preserve"> adjusted for arm, sex, age, district, tuberculosis symptoms, smoking and HIV status.  </w:t>
      </w:r>
    </w:p>
    <w:p w:rsidR="002E7679" w:rsidRPr="006A164A" w:rsidRDefault="002E7679" w:rsidP="002E7679">
      <w:pPr>
        <w:rPr>
          <w:rFonts w:ascii="Times" w:hAnsi="Times"/>
          <w:color w:val="000000" w:themeColor="text1"/>
        </w:rPr>
      </w:pPr>
      <w:r w:rsidRPr="006A164A">
        <w:rPr>
          <w:rFonts w:ascii="Times" w:hAnsi="Times"/>
          <w:color w:val="000000" w:themeColor="text1"/>
        </w:rPr>
        <w:t xml:space="preserve">OR=odds ratio; </w:t>
      </w:r>
      <w:proofErr w:type="spellStart"/>
      <w:r w:rsidRPr="006A164A">
        <w:rPr>
          <w:rFonts w:ascii="Times" w:hAnsi="Times"/>
          <w:color w:val="000000" w:themeColor="text1"/>
        </w:rPr>
        <w:t>aOR</w:t>
      </w:r>
      <w:proofErr w:type="spellEnd"/>
      <w:r w:rsidRPr="006A164A">
        <w:rPr>
          <w:rFonts w:ascii="Times" w:hAnsi="Times"/>
          <w:color w:val="000000" w:themeColor="text1"/>
        </w:rPr>
        <w:t>=adjusted odds ratio; CI=confidence interval.</w:t>
      </w:r>
    </w:p>
    <w:p w:rsidR="002E7679" w:rsidRPr="00CB188B" w:rsidRDefault="002E7679" w:rsidP="00551313">
      <w:pPr>
        <w:tabs>
          <w:tab w:val="left" w:pos="1178"/>
        </w:tabs>
        <w:rPr>
          <w:rFonts w:ascii="Times" w:hAnsi="Times"/>
          <w:color w:val="000000" w:themeColor="text1"/>
        </w:rPr>
      </w:pPr>
    </w:p>
    <w:p w:rsidR="00A86FEF" w:rsidRPr="006A164A" w:rsidRDefault="00A86FEF" w:rsidP="00A86FEF">
      <w:pPr>
        <w:rPr>
          <w:rFonts w:ascii="Times" w:hAnsi="Times"/>
          <w:b/>
          <w:bCs/>
          <w:color w:val="000000" w:themeColor="text1"/>
        </w:rPr>
      </w:pPr>
    </w:p>
    <w:p w:rsidR="00742A71" w:rsidRPr="006A164A" w:rsidRDefault="00742A71">
      <w:pPr>
        <w:rPr>
          <w:color w:val="000000" w:themeColor="text1"/>
        </w:rPr>
      </w:pPr>
    </w:p>
    <w:sectPr w:rsidR="00742A71" w:rsidRPr="006A164A" w:rsidSect="00C300EF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FEF"/>
    <w:rsid w:val="00026317"/>
    <w:rsid w:val="00027855"/>
    <w:rsid w:val="00035D72"/>
    <w:rsid w:val="000379A3"/>
    <w:rsid w:val="00051D51"/>
    <w:rsid w:val="0005222C"/>
    <w:rsid w:val="000535AF"/>
    <w:rsid w:val="00055E12"/>
    <w:rsid w:val="000772D1"/>
    <w:rsid w:val="000909CB"/>
    <w:rsid w:val="00097D97"/>
    <w:rsid w:val="000C54DA"/>
    <w:rsid w:val="000D30D6"/>
    <w:rsid w:val="000D692F"/>
    <w:rsid w:val="000F1A1B"/>
    <w:rsid w:val="00102257"/>
    <w:rsid w:val="00105CCC"/>
    <w:rsid w:val="00110176"/>
    <w:rsid w:val="001318FA"/>
    <w:rsid w:val="001526DA"/>
    <w:rsid w:val="001538BE"/>
    <w:rsid w:val="00176F48"/>
    <w:rsid w:val="00181034"/>
    <w:rsid w:val="00186E85"/>
    <w:rsid w:val="00187FDB"/>
    <w:rsid w:val="001C6A68"/>
    <w:rsid w:val="001D5DEA"/>
    <w:rsid w:val="001E7CDF"/>
    <w:rsid w:val="001F7155"/>
    <w:rsid w:val="00226561"/>
    <w:rsid w:val="00243D83"/>
    <w:rsid w:val="00246EFB"/>
    <w:rsid w:val="00285392"/>
    <w:rsid w:val="002923E2"/>
    <w:rsid w:val="0029356A"/>
    <w:rsid w:val="002B51B5"/>
    <w:rsid w:val="002C0D5F"/>
    <w:rsid w:val="002C4F8C"/>
    <w:rsid w:val="002E3F6E"/>
    <w:rsid w:val="002E7679"/>
    <w:rsid w:val="002F4716"/>
    <w:rsid w:val="00306279"/>
    <w:rsid w:val="00313687"/>
    <w:rsid w:val="00332697"/>
    <w:rsid w:val="00335E6D"/>
    <w:rsid w:val="003372D8"/>
    <w:rsid w:val="0034684F"/>
    <w:rsid w:val="00350D31"/>
    <w:rsid w:val="00351358"/>
    <w:rsid w:val="0035322E"/>
    <w:rsid w:val="0036071A"/>
    <w:rsid w:val="00371241"/>
    <w:rsid w:val="00390235"/>
    <w:rsid w:val="0039706B"/>
    <w:rsid w:val="003A3D4F"/>
    <w:rsid w:val="003B2E38"/>
    <w:rsid w:val="003B5953"/>
    <w:rsid w:val="003D167C"/>
    <w:rsid w:val="003D3115"/>
    <w:rsid w:val="003D6853"/>
    <w:rsid w:val="003D6879"/>
    <w:rsid w:val="003E0F13"/>
    <w:rsid w:val="003F2CC0"/>
    <w:rsid w:val="00411277"/>
    <w:rsid w:val="0041711C"/>
    <w:rsid w:val="00420CBC"/>
    <w:rsid w:val="00421633"/>
    <w:rsid w:val="00435BD7"/>
    <w:rsid w:val="00474E5D"/>
    <w:rsid w:val="00486069"/>
    <w:rsid w:val="0049227F"/>
    <w:rsid w:val="004A171A"/>
    <w:rsid w:val="004E5C90"/>
    <w:rsid w:val="0050328A"/>
    <w:rsid w:val="00551313"/>
    <w:rsid w:val="00585679"/>
    <w:rsid w:val="005B2466"/>
    <w:rsid w:val="005B4EFD"/>
    <w:rsid w:val="005C45D6"/>
    <w:rsid w:val="005C63DF"/>
    <w:rsid w:val="005D26E9"/>
    <w:rsid w:val="005E22BF"/>
    <w:rsid w:val="00620BDD"/>
    <w:rsid w:val="00623A07"/>
    <w:rsid w:val="006342F6"/>
    <w:rsid w:val="006726CF"/>
    <w:rsid w:val="00683A1C"/>
    <w:rsid w:val="00692526"/>
    <w:rsid w:val="00696BAB"/>
    <w:rsid w:val="00696FFC"/>
    <w:rsid w:val="006A164A"/>
    <w:rsid w:val="006A6781"/>
    <w:rsid w:val="006B04AC"/>
    <w:rsid w:val="006D2E12"/>
    <w:rsid w:val="006E4F65"/>
    <w:rsid w:val="006F75E8"/>
    <w:rsid w:val="00701956"/>
    <w:rsid w:val="007203E2"/>
    <w:rsid w:val="00742A71"/>
    <w:rsid w:val="00754495"/>
    <w:rsid w:val="00780FD0"/>
    <w:rsid w:val="00785136"/>
    <w:rsid w:val="007851F3"/>
    <w:rsid w:val="00796175"/>
    <w:rsid w:val="007972F9"/>
    <w:rsid w:val="007A0AB5"/>
    <w:rsid w:val="007B0968"/>
    <w:rsid w:val="007B1358"/>
    <w:rsid w:val="007B2715"/>
    <w:rsid w:val="007C25E3"/>
    <w:rsid w:val="007E2BA7"/>
    <w:rsid w:val="007E3C7B"/>
    <w:rsid w:val="007F1C41"/>
    <w:rsid w:val="00805C20"/>
    <w:rsid w:val="00812F79"/>
    <w:rsid w:val="00813CC2"/>
    <w:rsid w:val="00860312"/>
    <w:rsid w:val="00862762"/>
    <w:rsid w:val="00872B84"/>
    <w:rsid w:val="008B33E0"/>
    <w:rsid w:val="008D5859"/>
    <w:rsid w:val="008E248C"/>
    <w:rsid w:val="008F089A"/>
    <w:rsid w:val="008F1B5A"/>
    <w:rsid w:val="009065BE"/>
    <w:rsid w:val="00911D38"/>
    <w:rsid w:val="009147E3"/>
    <w:rsid w:val="00976CB3"/>
    <w:rsid w:val="00990419"/>
    <w:rsid w:val="00990452"/>
    <w:rsid w:val="00992EEE"/>
    <w:rsid w:val="009A0179"/>
    <w:rsid w:val="009A4BA4"/>
    <w:rsid w:val="009A4C84"/>
    <w:rsid w:val="009A4D6A"/>
    <w:rsid w:val="009E1186"/>
    <w:rsid w:val="009F3050"/>
    <w:rsid w:val="009F3332"/>
    <w:rsid w:val="00A023EC"/>
    <w:rsid w:val="00A047FC"/>
    <w:rsid w:val="00A059F4"/>
    <w:rsid w:val="00A3154D"/>
    <w:rsid w:val="00A3593B"/>
    <w:rsid w:val="00A45B4E"/>
    <w:rsid w:val="00A45E4A"/>
    <w:rsid w:val="00A67248"/>
    <w:rsid w:val="00A7004F"/>
    <w:rsid w:val="00A86FEF"/>
    <w:rsid w:val="00AA7C26"/>
    <w:rsid w:val="00AA7DF7"/>
    <w:rsid w:val="00AB6243"/>
    <w:rsid w:val="00AE05EB"/>
    <w:rsid w:val="00AF0E1C"/>
    <w:rsid w:val="00B01287"/>
    <w:rsid w:val="00B126C4"/>
    <w:rsid w:val="00B208E7"/>
    <w:rsid w:val="00B23B2B"/>
    <w:rsid w:val="00B30AC9"/>
    <w:rsid w:val="00B30BE0"/>
    <w:rsid w:val="00B40FC0"/>
    <w:rsid w:val="00B56ECF"/>
    <w:rsid w:val="00B7609E"/>
    <w:rsid w:val="00B87963"/>
    <w:rsid w:val="00BC4558"/>
    <w:rsid w:val="00BC6768"/>
    <w:rsid w:val="00BD4C7F"/>
    <w:rsid w:val="00BF008A"/>
    <w:rsid w:val="00BF0CC0"/>
    <w:rsid w:val="00BF7066"/>
    <w:rsid w:val="00C12319"/>
    <w:rsid w:val="00C300EF"/>
    <w:rsid w:val="00C55247"/>
    <w:rsid w:val="00C663AC"/>
    <w:rsid w:val="00C97FAE"/>
    <w:rsid w:val="00CA024A"/>
    <w:rsid w:val="00CA246A"/>
    <w:rsid w:val="00CA6273"/>
    <w:rsid w:val="00CB0E90"/>
    <w:rsid w:val="00CB3C54"/>
    <w:rsid w:val="00CE4193"/>
    <w:rsid w:val="00D03BF4"/>
    <w:rsid w:val="00D04360"/>
    <w:rsid w:val="00D17CEE"/>
    <w:rsid w:val="00D34392"/>
    <w:rsid w:val="00DB3B81"/>
    <w:rsid w:val="00DC1A80"/>
    <w:rsid w:val="00DC2221"/>
    <w:rsid w:val="00DD02F5"/>
    <w:rsid w:val="00DE2632"/>
    <w:rsid w:val="00E00F4C"/>
    <w:rsid w:val="00E06287"/>
    <w:rsid w:val="00E169EA"/>
    <w:rsid w:val="00E2144C"/>
    <w:rsid w:val="00E26900"/>
    <w:rsid w:val="00E34900"/>
    <w:rsid w:val="00E53381"/>
    <w:rsid w:val="00E63F79"/>
    <w:rsid w:val="00E921A3"/>
    <w:rsid w:val="00E93CB8"/>
    <w:rsid w:val="00EA4B04"/>
    <w:rsid w:val="00EC0381"/>
    <w:rsid w:val="00EC2345"/>
    <w:rsid w:val="00EC3B5C"/>
    <w:rsid w:val="00EC58C5"/>
    <w:rsid w:val="00EC72DE"/>
    <w:rsid w:val="00ED43F9"/>
    <w:rsid w:val="00EF059B"/>
    <w:rsid w:val="00F10433"/>
    <w:rsid w:val="00F24031"/>
    <w:rsid w:val="00F35A7D"/>
    <w:rsid w:val="00F56A95"/>
    <w:rsid w:val="00F62695"/>
    <w:rsid w:val="00F66F0E"/>
    <w:rsid w:val="00F82B7A"/>
    <w:rsid w:val="00FA414E"/>
    <w:rsid w:val="00FB079A"/>
    <w:rsid w:val="00FB6E5E"/>
    <w:rsid w:val="00FD5A90"/>
    <w:rsid w:val="00FD5F40"/>
    <w:rsid w:val="00FE0887"/>
    <w:rsid w:val="00FE1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373908"/>
  <w15:chartTrackingRefBased/>
  <w15:docId w15:val="{91BBA237-1041-224F-A535-C6C50E3E8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FE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86FEF"/>
  </w:style>
  <w:style w:type="character" w:styleId="Strong">
    <w:name w:val="Strong"/>
    <w:basedOn w:val="DefaultParagraphFont"/>
    <w:uiPriority w:val="22"/>
    <w:qFormat/>
    <w:rsid w:val="007F1C4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havariani, Eteri</dc:creator>
  <cp:keywords/>
  <dc:description/>
  <cp:lastModifiedBy>Machavariani, Eteri</cp:lastModifiedBy>
  <cp:revision>8</cp:revision>
  <dcterms:created xsi:type="dcterms:W3CDTF">2025-06-03T12:19:00Z</dcterms:created>
  <dcterms:modified xsi:type="dcterms:W3CDTF">2025-10-12T21:39:00Z</dcterms:modified>
</cp:coreProperties>
</file>